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17E6C" w14:textId="25CD64C2" w:rsidR="008C4C6C" w:rsidRPr="006412AD" w:rsidRDefault="0009332A" w:rsidP="006412AD">
      <w:pPr>
        <w:pStyle w:val="Heading1"/>
      </w:pPr>
      <w:r w:rsidRPr="006412AD">
        <w:t>Supplementary Material</w:t>
      </w:r>
    </w:p>
    <w:p w14:paraId="7E1ABB33" w14:textId="539F1F45" w:rsidR="00155832" w:rsidRPr="006412AD" w:rsidRDefault="0009332A" w:rsidP="006412AD">
      <w:pPr>
        <w:pStyle w:val="Heading2"/>
      </w:pPr>
      <w:r w:rsidRPr="006412AD">
        <w:t xml:space="preserve">1 </w:t>
      </w:r>
      <w:r w:rsidR="00704C20" w:rsidRPr="006412AD">
        <w:tab/>
      </w:r>
      <w:r w:rsidR="006412AD" w:rsidRPr="006412AD">
        <w:t>Radiolabeling</w:t>
      </w:r>
      <w:r w:rsidR="00330CC8" w:rsidRPr="006412AD">
        <w:t xml:space="preserve"> Methodology</w:t>
      </w:r>
    </w:p>
    <w:p w14:paraId="2C32CDD9" w14:textId="1A7F8E22" w:rsidR="00155832" w:rsidRPr="006412AD" w:rsidRDefault="0009332A" w:rsidP="006412AD">
      <w:pPr>
        <w:rPr>
          <w:b/>
          <w:bCs/>
          <w:i/>
          <w:iCs/>
        </w:rPr>
      </w:pPr>
      <w:r w:rsidRPr="006412AD">
        <w:rPr>
          <w:i/>
          <w:iCs/>
        </w:rPr>
        <w:t xml:space="preserve">1.1 </w:t>
      </w:r>
      <w:r w:rsidR="00BA4189" w:rsidRPr="006412AD">
        <w:rPr>
          <w:i/>
          <w:iCs/>
        </w:rPr>
        <w:tab/>
      </w:r>
      <w:r w:rsidR="008C4C6C" w:rsidRPr="006412AD">
        <w:rPr>
          <w:i/>
          <w:iCs/>
        </w:rPr>
        <w:t xml:space="preserve">Actinium-225 </w:t>
      </w:r>
      <w:r w:rsidR="003F695C" w:rsidRPr="006412AD">
        <w:rPr>
          <w:i/>
          <w:iCs/>
        </w:rPr>
        <w:t>([</w:t>
      </w:r>
      <w:r w:rsidR="003F695C" w:rsidRPr="006412AD">
        <w:rPr>
          <w:i/>
          <w:iCs/>
          <w:vertAlign w:val="superscript"/>
        </w:rPr>
        <w:t>225</w:t>
      </w:r>
      <w:proofErr w:type="gramStart"/>
      <w:r w:rsidR="003F695C" w:rsidRPr="006412AD">
        <w:rPr>
          <w:i/>
          <w:iCs/>
        </w:rPr>
        <w:t>Ac]Ac</w:t>
      </w:r>
      <w:proofErr w:type="gramEnd"/>
      <w:r w:rsidR="003F695C" w:rsidRPr="006412AD">
        <w:rPr>
          <w:i/>
          <w:iCs/>
        </w:rPr>
        <w:t xml:space="preserve">) </w:t>
      </w:r>
      <w:r w:rsidR="006412AD" w:rsidRPr="006412AD">
        <w:rPr>
          <w:i/>
          <w:iCs/>
        </w:rPr>
        <w:t>Radiolabeling</w:t>
      </w:r>
      <w:r w:rsidR="00330CC8" w:rsidRPr="006412AD">
        <w:rPr>
          <w:i/>
          <w:iCs/>
        </w:rPr>
        <w:t xml:space="preserve"> </w:t>
      </w:r>
    </w:p>
    <w:p w14:paraId="1EFC6E89" w14:textId="2A7C6FB1" w:rsidR="008C4C6C" w:rsidRPr="006412AD" w:rsidRDefault="008C4C6C" w:rsidP="006412AD">
      <w:pPr>
        <w:rPr>
          <w:b/>
          <w:bCs/>
        </w:rPr>
      </w:pPr>
      <w:r w:rsidRPr="006412AD">
        <w:t xml:space="preserve">For in vitro analyses, </w:t>
      </w:r>
      <w:r w:rsidR="003F695C" w:rsidRPr="006412AD">
        <w:t>[</w:t>
      </w:r>
      <w:r w:rsidR="003F695C" w:rsidRPr="006412AD">
        <w:rPr>
          <w:vertAlign w:val="superscript"/>
        </w:rPr>
        <w:t>225</w:t>
      </w:r>
      <w:r w:rsidR="003F695C" w:rsidRPr="006412AD">
        <w:t>Ac]</w:t>
      </w:r>
      <w:r w:rsidRPr="006412AD">
        <w:t xml:space="preserve"> was obtained as a solid film (Joint Research Centre, Karlsruhe, Germany) that was dissolved in 50 µL of 0.1 M hydrochloric acid (HCl) (</w:t>
      </w:r>
      <w:proofErr w:type="spellStart"/>
      <w:r w:rsidRPr="006412AD">
        <w:t>Suprapur</w:t>
      </w:r>
      <w:proofErr w:type="spellEnd"/>
      <w:r w:rsidRPr="006412AD">
        <w:t xml:space="preserve">, Merck) and incubated at room temperature for ≥ 12 hours to ensure complete dissolution. </w:t>
      </w:r>
      <w:r w:rsidR="00014525" w:rsidRPr="006412AD">
        <w:t>[</w:t>
      </w:r>
      <w:r w:rsidRPr="006412AD">
        <w:rPr>
          <w:vertAlign w:val="superscript"/>
        </w:rPr>
        <w:t>225</w:t>
      </w:r>
      <w:r w:rsidRPr="006412AD">
        <w:t>Ac</w:t>
      </w:r>
      <w:r w:rsidR="00014525" w:rsidRPr="006412AD">
        <w:t>]</w:t>
      </w:r>
      <w:r w:rsidRPr="006412AD">
        <w:t xml:space="preserve"> delivered in 0.04 M HCl (Isotope Technologies Munich) was also used. </w:t>
      </w:r>
      <w:r w:rsidR="00014525" w:rsidRPr="006412AD">
        <w:t>[</w:t>
      </w:r>
      <w:r w:rsidR="00014525" w:rsidRPr="006412AD">
        <w:rPr>
          <w:vertAlign w:val="superscript"/>
        </w:rPr>
        <w:t>225</w:t>
      </w:r>
      <w:r w:rsidR="00014525" w:rsidRPr="006412AD">
        <w:t>Ac]</w:t>
      </w:r>
      <w:r w:rsidR="00C4425C" w:rsidRPr="006412AD">
        <w:t>-</w:t>
      </w:r>
      <w:r w:rsidR="00155832" w:rsidRPr="006412AD">
        <w:t>labelling</w:t>
      </w:r>
      <w:r w:rsidRPr="006412AD">
        <w:t xml:space="preserve"> reactions were performed either in sealed or crimped 0.5–2.0 mL glass vials (</w:t>
      </w:r>
      <w:proofErr w:type="spellStart"/>
      <w:r w:rsidRPr="006412AD">
        <w:t>Biotage</w:t>
      </w:r>
      <w:proofErr w:type="spellEnd"/>
      <w:r w:rsidRPr="006412AD">
        <w:t xml:space="preserve">), using a </w:t>
      </w:r>
      <w:proofErr w:type="spellStart"/>
      <w:r w:rsidRPr="006412AD">
        <w:t>Biotage</w:t>
      </w:r>
      <w:proofErr w:type="spellEnd"/>
      <w:r w:rsidRPr="006412AD">
        <w:t xml:space="preserve"> Initiator</w:t>
      </w:r>
      <w:r w:rsidRPr="006412AD">
        <w:rPr>
          <w:vertAlign w:val="superscript"/>
        </w:rPr>
        <w:t>+</w:t>
      </w:r>
      <w:r w:rsidRPr="006412AD">
        <w:rPr>
          <w:vertAlign w:val="subscript"/>
        </w:rPr>
        <w:t xml:space="preserve"> </w:t>
      </w:r>
      <w:r w:rsidRPr="006412AD">
        <w:t>micro wave reactor, or in a 1.5 mL Eppendorf Safe</w:t>
      </w:r>
      <w:r w:rsidR="002B650C" w:rsidRPr="006412AD">
        <w:noBreakHyphen/>
      </w:r>
      <w:r w:rsidRPr="006412AD">
        <w:t>lock tube using a heating block, using an acetate buffer prepared with anhydrous &gt; 99% sodium acetate (Sigma Aldrich), glacial high-performance liquid chromatography (HPLC)-grade acetic acid (</w:t>
      </w:r>
      <w:proofErr w:type="spellStart"/>
      <w:r w:rsidRPr="006412AD">
        <w:t>Thermo</w:t>
      </w:r>
      <w:proofErr w:type="spellEnd"/>
      <w:r w:rsidRPr="006412AD">
        <w:t xml:space="preserve"> Fisher Scientific), and aqueous HCl (</w:t>
      </w:r>
      <w:proofErr w:type="spellStart"/>
      <w:r w:rsidRPr="006412AD">
        <w:t>Suprapur</w:t>
      </w:r>
      <w:proofErr w:type="spellEnd"/>
      <w:r w:rsidRPr="006412AD">
        <w:t xml:space="preserve">, Merck), in a total </w:t>
      </w:r>
      <w:r w:rsidR="006412AD" w:rsidRPr="006412AD">
        <w:t>radiolabeling</w:t>
      </w:r>
      <w:r w:rsidRPr="006412AD">
        <w:t xml:space="preserve"> volume of approximately 0.1 mL/MBq using 10 nmol of rhPSMA</w:t>
      </w:r>
      <w:r w:rsidR="00214D7A" w:rsidRPr="006412AD">
        <w:t>-</w:t>
      </w:r>
      <w:r w:rsidRPr="006412AD">
        <w:t xml:space="preserve">10.1 precursor per MBq of </w:t>
      </w:r>
      <w:r w:rsidR="00014525" w:rsidRPr="006412AD">
        <w:t>[</w:t>
      </w:r>
      <w:r w:rsidR="00014525" w:rsidRPr="006412AD">
        <w:rPr>
          <w:vertAlign w:val="superscript"/>
        </w:rPr>
        <w:t>225</w:t>
      </w:r>
      <w:r w:rsidR="00014525" w:rsidRPr="006412AD">
        <w:t>Ac]</w:t>
      </w:r>
      <w:r w:rsidRPr="006412AD">
        <w:t>.</w:t>
      </w:r>
    </w:p>
    <w:p w14:paraId="55293A3C" w14:textId="3FC46EA2" w:rsidR="008C4C6C" w:rsidRPr="006412AD" w:rsidRDefault="008C4C6C" w:rsidP="006412AD">
      <w:r w:rsidRPr="006412AD">
        <w:t>For in vivo analyses, p</w:t>
      </w:r>
      <w:r w:rsidRPr="006412AD" w:rsidDel="001F109B">
        <w:t xml:space="preserve">eptide from stock (Almac) was added to reach the desired specific </w:t>
      </w:r>
      <w:r w:rsidR="00155832" w:rsidRPr="006412AD" w:rsidDel="001F109B">
        <w:t>labelling</w:t>
      </w:r>
      <w:r w:rsidRPr="006412AD" w:rsidDel="001F109B">
        <w:t xml:space="preserve"> activity, and the reaction mixture was stirred for 30 minutes at 80 °C. The radionuclide incorporation was determined by radio</w:t>
      </w:r>
      <w:r w:rsidR="002768DF" w:rsidRPr="006412AD">
        <w:t xml:space="preserve"> </w:t>
      </w:r>
      <w:r w:rsidRPr="006412AD">
        <w:t>thin-layer chromatography (</w:t>
      </w:r>
      <w:r w:rsidRPr="006412AD" w:rsidDel="001F109B">
        <w:t>TLC</w:t>
      </w:r>
      <w:r w:rsidRPr="006412AD">
        <w:t>)</w:t>
      </w:r>
      <w:r w:rsidRPr="006412AD" w:rsidDel="001F109B">
        <w:t>.</w:t>
      </w:r>
      <w:r w:rsidRPr="006412AD">
        <w:t xml:space="preserve"> </w:t>
      </w:r>
      <w:r w:rsidRPr="006412AD" w:rsidDel="001F109B">
        <w:t>For radio-TLC, the plate was cut in half</w:t>
      </w:r>
      <w:r w:rsidRPr="006412AD">
        <w:t>,</w:t>
      </w:r>
      <w:r w:rsidRPr="006412AD" w:rsidDel="001F109B">
        <w:t xml:space="preserve"> and each half was immediately measured twice in a γ</w:t>
      </w:r>
      <w:r w:rsidR="00E94B7C" w:rsidRPr="006412AD">
        <w:noBreakHyphen/>
      </w:r>
      <w:r w:rsidRPr="006412AD" w:rsidDel="001F109B">
        <w:t xml:space="preserve">counter. The </w:t>
      </w:r>
      <w:r w:rsidR="00495ABA" w:rsidRPr="006412AD">
        <w:t>[</w:t>
      </w:r>
      <w:r w:rsidRPr="006412AD" w:rsidDel="001F109B">
        <w:rPr>
          <w:vertAlign w:val="superscript"/>
        </w:rPr>
        <w:t>225</w:t>
      </w:r>
      <w:proofErr w:type="gramStart"/>
      <w:r w:rsidRPr="006412AD" w:rsidDel="001F109B">
        <w:t>Ac</w:t>
      </w:r>
      <w:r w:rsidR="00495ABA" w:rsidRPr="006412AD">
        <w:t>]Ac</w:t>
      </w:r>
      <w:proofErr w:type="gramEnd"/>
      <w:r w:rsidRPr="006412AD" w:rsidDel="001F109B">
        <w:t xml:space="preserve"> activity </w:t>
      </w:r>
      <w:r w:rsidRPr="006412AD">
        <w:t>counts were</w:t>
      </w:r>
      <w:r w:rsidRPr="006412AD" w:rsidDel="001F109B">
        <w:t xml:space="preserve"> estimated based on the Francium-221 and Bismuth</w:t>
      </w:r>
      <w:r w:rsidR="00495ABA" w:rsidRPr="006412AD">
        <w:t>-</w:t>
      </w:r>
      <w:r w:rsidRPr="006412AD">
        <w:t>213</w:t>
      </w:r>
      <w:r w:rsidRPr="006412AD" w:rsidDel="001F109B">
        <w:t xml:space="preserve"> peak in the spectrum. The anticipated volume per injection </w:t>
      </w:r>
      <w:r w:rsidRPr="006412AD">
        <w:t xml:space="preserve">of the final product </w:t>
      </w:r>
      <w:r w:rsidRPr="006412AD" w:rsidDel="001F109B">
        <w:t xml:space="preserve">was 0.15 mL </w:t>
      </w:r>
      <w:r w:rsidRPr="006412AD">
        <w:t>(30 </w:t>
      </w:r>
      <w:proofErr w:type="spellStart"/>
      <w:r w:rsidR="00064C4F" w:rsidRPr="006412AD">
        <w:t>KBq</w:t>
      </w:r>
      <w:proofErr w:type="spellEnd"/>
      <w:r w:rsidR="00064C4F" w:rsidRPr="006412AD">
        <w:t xml:space="preserve"> </w:t>
      </w:r>
      <w:r w:rsidRPr="006412AD">
        <w:t xml:space="preserve">activity) </w:t>
      </w:r>
      <w:r w:rsidRPr="006412AD" w:rsidDel="001F109B">
        <w:t xml:space="preserve">and the formulation was </w:t>
      </w:r>
      <w:r w:rsidRPr="006412AD">
        <w:t>prepared</w:t>
      </w:r>
      <w:r w:rsidRPr="006412AD" w:rsidDel="001F109B">
        <w:t xml:space="preserve"> to an appropriate </w:t>
      </w:r>
      <w:r w:rsidRPr="006412AD">
        <w:t xml:space="preserve">activity </w:t>
      </w:r>
      <w:r w:rsidRPr="006412AD" w:rsidDel="001F109B">
        <w:t>concentration for this target</w:t>
      </w:r>
      <w:r w:rsidRPr="006412AD">
        <w:t>.</w:t>
      </w:r>
    </w:p>
    <w:p w14:paraId="29AC000B" w14:textId="57C56619" w:rsidR="008C4C6C" w:rsidRPr="006412AD" w:rsidRDefault="008C4C6C" w:rsidP="006412AD">
      <w:r w:rsidRPr="006412AD">
        <w:t>Radiochemical purity in the final product at end of the in vivo study was measured by radio-TLC. The plate was cut in half, and each half was measured in a γ</w:t>
      </w:r>
      <w:r w:rsidR="00E94B7C" w:rsidRPr="006412AD">
        <w:noBreakHyphen/>
      </w:r>
      <w:r w:rsidRPr="006412AD">
        <w:t xml:space="preserve">counter. The </w:t>
      </w:r>
      <w:r w:rsidR="003F695C" w:rsidRPr="006412AD">
        <w:t>[</w:t>
      </w:r>
      <w:r w:rsidRPr="006412AD">
        <w:rPr>
          <w:vertAlign w:val="superscript"/>
        </w:rPr>
        <w:t>225</w:t>
      </w:r>
      <w:r w:rsidRPr="006412AD">
        <w:t>Ac</w:t>
      </w:r>
      <w:r w:rsidR="003F695C" w:rsidRPr="006412AD">
        <w:t>]</w:t>
      </w:r>
      <w:r w:rsidRPr="006412AD">
        <w:t xml:space="preserve"> counts were measured after secular equilibrium was reached. A sample was taken for radio</w:t>
      </w:r>
      <w:r w:rsidR="00D75464" w:rsidRPr="006412AD">
        <w:t>-</w:t>
      </w:r>
      <w:r w:rsidRPr="006412AD">
        <w:t>HPLC analysis at the end-of-synthesis. Fractions from the radio-HPLC analysis were collected and measured on the well counter. A sample from the final product was re</w:t>
      </w:r>
      <w:r w:rsidR="00D75464" w:rsidRPr="006412AD">
        <w:t>-</w:t>
      </w:r>
      <w:r w:rsidR="006412AD" w:rsidRPr="006412AD">
        <w:t>analyzed</w:t>
      </w:r>
      <w:r w:rsidRPr="006412AD">
        <w:t xml:space="preserve"> by radio-HPLC after the final animal had been injected. Fractions of 0.5 mL from the radio-HPLC analysis were collected and measured on the well</w:t>
      </w:r>
      <w:r w:rsidR="0082242A" w:rsidRPr="006412AD">
        <w:t xml:space="preserve"> </w:t>
      </w:r>
      <w:r w:rsidRPr="006412AD">
        <w:t xml:space="preserve">counter 24 hours after collection when secular equilibrium was reached. </w:t>
      </w:r>
      <w:r w:rsidR="006412AD" w:rsidRPr="006412AD">
        <w:t>Analyzed</w:t>
      </w:r>
      <w:r w:rsidRPr="006412AD">
        <w:t xml:space="preserve"> fractions were used to determine the </w:t>
      </w:r>
      <w:r w:rsidRPr="006412AD">
        <w:lastRenderedPageBreak/>
        <w:t>radiochemical purity of the final product at the end-of-synthesis and after the final animal had been injected.</w:t>
      </w:r>
    </w:p>
    <w:p w14:paraId="52EDFFBC" w14:textId="4AEABA41" w:rsidR="00155832" w:rsidRPr="006412AD" w:rsidRDefault="0009332A" w:rsidP="006412AD">
      <w:pPr>
        <w:rPr>
          <w:i/>
          <w:iCs/>
        </w:rPr>
      </w:pPr>
      <w:r w:rsidRPr="006412AD">
        <w:rPr>
          <w:i/>
          <w:iCs/>
        </w:rPr>
        <w:t xml:space="preserve">1.2 </w:t>
      </w:r>
      <w:r w:rsidR="00BA4189" w:rsidRPr="006412AD">
        <w:rPr>
          <w:i/>
          <w:iCs/>
        </w:rPr>
        <w:tab/>
      </w:r>
      <w:r w:rsidR="008C4C6C" w:rsidRPr="006412AD">
        <w:rPr>
          <w:i/>
          <w:iCs/>
        </w:rPr>
        <w:t>Lutetium-177 (</w:t>
      </w:r>
      <w:r w:rsidR="006D7411" w:rsidRPr="006412AD">
        <w:rPr>
          <w:i/>
          <w:iCs/>
        </w:rPr>
        <w:t>[</w:t>
      </w:r>
      <w:r w:rsidR="008C4C6C" w:rsidRPr="006412AD">
        <w:rPr>
          <w:i/>
          <w:iCs/>
          <w:vertAlign w:val="superscript"/>
        </w:rPr>
        <w:t>177</w:t>
      </w:r>
      <w:r w:rsidR="008C4C6C" w:rsidRPr="006412AD">
        <w:rPr>
          <w:i/>
          <w:iCs/>
        </w:rPr>
        <w:t>Lu</w:t>
      </w:r>
      <w:r w:rsidR="006D7411" w:rsidRPr="006412AD">
        <w:rPr>
          <w:i/>
          <w:iCs/>
        </w:rPr>
        <w:t>]</w:t>
      </w:r>
      <w:r w:rsidR="008C4C6C" w:rsidRPr="006412AD">
        <w:rPr>
          <w:i/>
          <w:iCs/>
        </w:rPr>
        <w:t xml:space="preserve">) </w:t>
      </w:r>
      <w:r w:rsidR="006412AD" w:rsidRPr="006412AD">
        <w:rPr>
          <w:i/>
          <w:iCs/>
        </w:rPr>
        <w:t>Radiolabeling</w:t>
      </w:r>
      <w:r w:rsidR="00E6167A" w:rsidRPr="006412AD">
        <w:rPr>
          <w:i/>
          <w:iCs/>
        </w:rPr>
        <w:t xml:space="preserve"> </w:t>
      </w:r>
    </w:p>
    <w:p w14:paraId="4527022A" w14:textId="0A1298B0" w:rsidR="008C4C6C" w:rsidRPr="006412AD" w:rsidRDefault="008C4C6C" w:rsidP="006412AD">
      <w:proofErr w:type="gramStart"/>
      <w:r w:rsidRPr="006412AD">
        <w:t>For in</w:t>
      </w:r>
      <w:proofErr w:type="gramEnd"/>
      <w:r w:rsidRPr="006412AD">
        <w:t xml:space="preserve"> vitro analyses, </w:t>
      </w:r>
      <w:r w:rsidR="006D7411" w:rsidRPr="006412AD">
        <w:t>[</w:t>
      </w:r>
      <w:r w:rsidRPr="006412AD">
        <w:rPr>
          <w:vertAlign w:val="superscript"/>
        </w:rPr>
        <w:t>177</w:t>
      </w:r>
      <w:r w:rsidRPr="006412AD">
        <w:t>Lu</w:t>
      </w:r>
      <w:r w:rsidR="006D7411" w:rsidRPr="006412AD">
        <w:t>]</w:t>
      </w:r>
      <w:r w:rsidRPr="006412AD">
        <w:t xml:space="preserve"> precursor (1.0 nmol, 10 </w:t>
      </w:r>
      <w:proofErr w:type="spellStart"/>
      <w:r w:rsidRPr="006412AD">
        <w:t>μL</w:t>
      </w:r>
      <w:proofErr w:type="spellEnd"/>
      <w:r w:rsidRPr="006412AD">
        <w:t>, 0.1 mM in dimethyl sulfoxide) was added to 10 </w:t>
      </w:r>
      <w:proofErr w:type="spellStart"/>
      <w:r w:rsidRPr="006412AD">
        <w:t>μL</w:t>
      </w:r>
      <w:proofErr w:type="spellEnd"/>
      <w:r w:rsidRPr="006412AD">
        <w:t xml:space="preserve"> of 1.0 M aqueous acetate buffer (pH 5.5) prepared with anhydrous &gt; 99% sodium acetate (Sigma Aldrich), glacial HPLC-grade acetic acid (</w:t>
      </w:r>
      <w:proofErr w:type="spellStart"/>
      <w:r w:rsidRPr="006412AD">
        <w:t>Thermo</w:t>
      </w:r>
      <w:proofErr w:type="spellEnd"/>
      <w:r w:rsidRPr="006412AD">
        <w:t xml:space="preserve"> Fisher Scientific) and aqueous HCl (</w:t>
      </w:r>
      <w:proofErr w:type="spellStart"/>
      <w:r w:rsidRPr="006412AD">
        <w:t>Suprapur</w:t>
      </w:r>
      <w:proofErr w:type="spellEnd"/>
      <w:r w:rsidRPr="006412AD">
        <w:t>, Merck).</w:t>
      </w:r>
    </w:p>
    <w:p w14:paraId="048AD06A" w14:textId="01913240" w:rsidR="008C4C6C" w:rsidRPr="006412AD" w:rsidRDefault="008C4C6C" w:rsidP="006412AD">
      <w:pPr>
        <w:rPr>
          <w:b/>
          <w:bCs/>
        </w:rPr>
      </w:pPr>
      <w:r w:rsidRPr="006412AD">
        <w:t>Subsequently, 30-40 MBq of Lutetium chloride (</w:t>
      </w:r>
      <w:r w:rsidR="006D7411" w:rsidRPr="006412AD">
        <w:t>[</w:t>
      </w:r>
      <w:r w:rsidRPr="006412AD">
        <w:rPr>
          <w:vertAlign w:val="superscript"/>
        </w:rPr>
        <w:t>177</w:t>
      </w:r>
      <w:proofErr w:type="gramStart"/>
      <w:r w:rsidRPr="006412AD">
        <w:t>Lu</w:t>
      </w:r>
      <w:r w:rsidR="00684EAD" w:rsidRPr="006412AD">
        <w:t>]Lu</w:t>
      </w:r>
      <w:r w:rsidRPr="006412AD">
        <w:t>Cl</w:t>
      </w:r>
      <w:proofErr w:type="gramEnd"/>
      <w:r w:rsidRPr="006412AD">
        <w:rPr>
          <w:vertAlign w:val="subscript"/>
        </w:rPr>
        <w:t>3</w:t>
      </w:r>
      <w:r w:rsidRPr="006412AD">
        <w:t>;</w:t>
      </w:r>
      <w:r w:rsidRPr="006412AD">
        <w:rPr>
          <w:vertAlign w:val="subscript"/>
        </w:rPr>
        <w:t xml:space="preserve"> </w:t>
      </w:r>
      <w:r w:rsidRPr="006412AD">
        <w:t xml:space="preserve">specific activity &gt; 3000 </w:t>
      </w:r>
      <w:proofErr w:type="spellStart"/>
      <w:r w:rsidRPr="006412AD">
        <w:t>GBq</w:t>
      </w:r>
      <w:proofErr w:type="spellEnd"/>
      <w:r w:rsidRPr="006412AD">
        <w:t xml:space="preserve">/mg, 740 MBq/mL, 0.04 M HCl) (ITM, </w:t>
      </w:r>
      <w:proofErr w:type="spellStart"/>
      <w:r w:rsidRPr="006412AD">
        <w:t>Garching</w:t>
      </w:r>
      <w:proofErr w:type="spellEnd"/>
      <w:r w:rsidRPr="006412AD">
        <w:t>, Germany) was added and the mixture filled up to 100 </w:t>
      </w:r>
      <w:proofErr w:type="spellStart"/>
      <w:r w:rsidRPr="006412AD">
        <w:t>μL</w:t>
      </w:r>
      <w:proofErr w:type="spellEnd"/>
      <w:r w:rsidRPr="006412AD">
        <w:t xml:space="preserve"> with water. The reaction mixture was heated for 20 minutes at 90 °C and the radiochemical purity was determined using radio-HPLC and radio-TLC without any further formulation performed, as described previously</w:t>
      </w:r>
      <w:r w:rsidR="00AC1BE1" w:rsidRPr="006412AD">
        <w:t xml:space="preserve"> </w:t>
      </w:r>
      <w:r w:rsidR="00AA794F" w:rsidRPr="006412AD">
        <w:t>[</w:t>
      </w:r>
      <w:r w:rsidR="00AC1BE1" w:rsidRPr="006412AD">
        <w:rPr>
          <w:iCs/>
        </w:rPr>
        <w:t>1</w:t>
      </w:r>
      <w:r w:rsidR="00AA794F" w:rsidRPr="006412AD">
        <w:t xml:space="preserve">]. </w:t>
      </w:r>
    </w:p>
    <w:p w14:paraId="5C6A2D1A" w14:textId="5508AEF5" w:rsidR="008C4C6C" w:rsidRPr="006412AD" w:rsidRDefault="008C4C6C" w:rsidP="006412AD">
      <w:r w:rsidRPr="006412AD">
        <w:t xml:space="preserve">The </w:t>
      </w:r>
      <w:r w:rsidR="006412AD" w:rsidRPr="006412AD">
        <w:t>optimized</w:t>
      </w:r>
      <w:r w:rsidRPr="006412AD">
        <w:t xml:space="preserve"> protocol for </w:t>
      </w:r>
      <w:r w:rsidR="00684EAD" w:rsidRPr="006412AD">
        <w:t>[</w:t>
      </w:r>
      <w:r w:rsidRPr="006412AD">
        <w:rPr>
          <w:vertAlign w:val="superscript"/>
        </w:rPr>
        <w:t>177</w:t>
      </w:r>
      <w:proofErr w:type="gramStart"/>
      <w:r w:rsidRPr="006412AD">
        <w:t>Lu</w:t>
      </w:r>
      <w:r w:rsidR="00684EAD" w:rsidRPr="006412AD">
        <w:t>]Lu</w:t>
      </w:r>
      <w:proofErr w:type="gramEnd"/>
      <w:r w:rsidRPr="006412AD">
        <w:t>-</w:t>
      </w:r>
      <w:r w:rsidR="00155832" w:rsidRPr="006412AD">
        <w:t>labelling</w:t>
      </w:r>
      <w:r w:rsidRPr="006412AD">
        <w:t xml:space="preserve"> of rhPSMA-10.1 for the in vivo analysis was based on </w:t>
      </w:r>
      <w:r w:rsidR="00607482" w:rsidRPr="006412AD">
        <w:t xml:space="preserve">a </w:t>
      </w:r>
      <w:r w:rsidRPr="006412AD">
        <w:t xml:space="preserve">previous </w:t>
      </w:r>
      <w:r w:rsidR="00607482" w:rsidRPr="006412AD">
        <w:t>study</w:t>
      </w:r>
      <w:r w:rsidR="00B71B73" w:rsidRPr="006412AD">
        <w:t xml:space="preserve"> </w:t>
      </w:r>
      <w:r w:rsidR="00064C4F" w:rsidRPr="006412AD">
        <w:t>[</w:t>
      </w:r>
      <w:r w:rsidR="00607482" w:rsidRPr="006412AD">
        <w:rPr>
          <w:iCs/>
        </w:rPr>
        <w:t>1</w:t>
      </w:r>
      <w:r w:rsidR="00064C4F" w:rsidRPr="006412AD">
        <w:t>]</w:t>
      </w:r>
      <w:r w:rsidRPr="006412AD">
        <w:t xml:space="preserve">. The compound was </w:t>
      </w:r>
      <w:r w:rsidR="00155832" w:rsidRPr="006412AD">
        <w:t>labelled</w:t>
      </w:r>
      <w:r w:rsidRPr="006412AD">
        <w:t xml:space="preserve"> at a specific activity of 60 MBq/nmol. </w:t>
      </w:r>
      <w:r w:rsidR="00684EAD" w:rsidRPr="006412AD">
        <w:t>[</w:t>
      </w:r>
      <w:r w:rsidRPr="006412AD">
        <w:rPr>
          <w:vertAlign w:val="superscript"/>
        </w:rPr>
        <w:t>177</w:t>
      </w:r>
      <w:r w:rsidRPr="006412AD">
        <w:t>Lu</w:t>
      </w:r>
      <w:r w:rsidR="00684EAD" w:rsidRPr="006412AD">
        <w:t>]</w:t>
      </w:r>
      <w:r w:rsidRPr="006412AD">
        <w:t xml:space="preserve"> was added, the activity was measured, and ascorbate buffer added (activity in MBq/1.8 = volume </w:t>
      </w:r>
      <w:r w:rsidR="00155832" w:rsidRPr="006412AD">
        <w:t>labelling</w:t>
      </w:r>
      <w:r w:rsidRPr="006412AD">
        <w:t xml:space="preserve"> buffer).</w:t>
      </w:r>
    </w:p>
    <w:p w14:paraId="705119EE" w14:textId="77777777" w:rsidR="008C4C6C" w:rsidRPr="006412AD" w:rsidRDefault="008C4C6C" w:rsidP="006412AD">
      <w:pPr>
        <w:rPr>
          <w:b/>
          <w:bCs/>
        </w:rPr>
      </w:pPr>
      <w:r w:rsidRPr="006412AD">
        <w:t xml:space="preserve">The peptide was added to reach the desired specific activity using a 1 mg/mL solution. pH in the reaction was measured by pH indicator paper (up to pH 4), and the reaction mixture was stirred for 15 minutes at 80 °C. The product was formulated to a concentration of 200 MBq/mL (30 MBq/150 </w:t>
      </w:r>
      <w:proofErr w:type="spellStart"/>
      <w:r w:rsidRPr="006412AD">
        <w:t>μL</w:t>
      </w:r>
      <w:proofErr w:type="spellEnd"/>
      <w:r w:rsidRPr="006412AD">
        <w:t xml:space="preserve">) in ascorbate buffer containing diethylenetriaminepentaacetic acid in </w:t>
      </w:r>
      <w:proofErr w:type="spellStart"/>
      <w:r w:rsidRPr="006412AD">
        <w:t>TraceSelect</w:t>
      </w:r>
      <w:proofErr w:type="spellEnd"/>
      <w:r w:rsidRPr="006412AD">
        <w:t xml:space="preserve"> water (pH 5.0) (Minerva Imaging).</w:t>
      </w:r>
    </w:p>
    <w:p w14:paraId="30FD3D87" w14:textId="492CC4D2" w:rsidR="00771D0B" w:rsidRPr="006412AD" w:rsidRDefault="008C4C6C" w:rsidP="006412AD">
      <w:r w:rsidRPr="006412AD">
        <w:t>Radio-TLC and radio</w:t>
      </w:r>
      <w:r w:rsidRPr="006412AD">
        <w:noBreakHyphen/>
        <w:t xml:space="preserve">HPLC were performed after the last in vivo injection was completed to verify the quality of the </w:t>
      </w:r>
      <w:r w:rsidR="006412AD" w:rsidRPr="006412AD">
        <w:t>radiolabeled</w:t>
      </w:r>
      <w:r w:rsidRPr="006412AD">
        <w:t xml:space="preserve"> product injected (radionuclide incorporation &gt; 98%).</w:t>
      </w:r>
    </w:p>
    <w:p w14:paraId="7EF0AEA5" w14:textId="6A616858" w:rsidR="00AC1BE1" w:rsidRPr="006412AD" w:rsidRDefault="0009332A" w:rsidP="006412AD">
      <w:pPr>
        <w:pStyle w:val="Heading2"/>
      </w:pPr>
      <w:r w:rsidRPr="006412AD">
        <w:t>2</w:t>
      </w:r>
      <w:r w:rsidR="00BA4189" w:rsidRPr="006412AD">
        <w:tab/>
      </w:r>
      <w:r w:rsidR="006901AC" w:rsidRPr="006412AD">
        <w:t xml:space="preserve">Cellular </w:t>
      </w:r>
      <w:r w:rsidR="006412AD" w:rsidRPr="006412AD">
        <w:t>Internalization</w:t>
      </w:r>
      <w:r w:rsidR="00F56724" w:rsidRPr="006412AD">
        <w:t xml:space="preserve"> Methodology</w:t>
      </w:r>
    </w:p>
    <w:p w14:paraId="05EBA6BE" w14:textId="1A27FFA6" w:rsidR="00FC79BD" w:rsidRPr="006412AD" w:rsidRDefault="00687E5A" w:rsidP="006412AD">
      <w:r w:rsidRPr="006412AD">
        <w:t>After harvesting and removal of the culture medium, plated LNCaP cells were washed once with 500 </w:t>
      </w:r>
      <w:proofErr w:type="spellStart"/>
      <w:r w:rsidRPr="006412AD">
        <w:t>μL</w:t>
      </w:r>
      <w:proofErr w:type="spellEnd"/>
      <w:r w:rsidRPr="006412AD">
        <w:t xml:space="preserve"> </w:t>
      </w:r>
      <w:r w:rsidR="009905F7" w:rsidRPr="006412AD">
        <w:t>Roswell Park Memorial Institute (</w:t>
      </w:r>
      <w:r w:rsidRPr="006412AD">
        <w:t>RPMI</w:t>
      </w:r>
      <w:r w:rsidR="009905F7" w:rsidRPr="006412AD">
        <w:t>)</w:t>
      </w:r>
      <w:r w:rsidRPr="006412AD">
        <w:t xml:space="preserve"> media (5% bovine serum albumin</w:t>
      </w:r>
      <w:r w:rsidR="00EF6292" w:rsidRPr="006412AD">
        <w:t xml:space="preserve"> [BSA]</w:t>
      </w:r>
      <w:r w:rsidRPr="006412AD">
        <w:t>) and left to equilibrate for ≥ 15 minutes at 37 °C in 200 </w:t>
      </w:r>
      <w:proofErr w:type="spellStart"/>
      <w:r w:rsidRPr="006412AD">
        <w:t>μL</w:t>
      </w:r>
      <w:proofErr w:type="spellEnd"/>
      <w:r w:rsidRPr="006412AD">
        <w:t xml:space="preserve"> RPMI media (5% </w:t>
      </w:r>
      <w:r w:rsidR="00EF6292" w:rsidRPr="006412AD">
        <w:t>BSA</w:t>
      </w:r>
      <w:r w:rsidRPr="006412AD">
        <w:t>). During incubation, [</w:t>
      </w:r>
      <w:r w:rsidRPr="006412AD">
        <w:rPr>
          <w:vertAlign w:val="superscript"/>
        </w:rPr>
        <w:t>225</w:t>
      </w:r>
      <w:proofErr w:type="gramStart"/>
      <w:r w:rsidRPr="006412AD">
        <w:t>Ac]Ac</w:t>
      </w:r>
      <w:proofErr w:type="gramEnd"/>
      <w:r w:rsidRPr="006412AD">
        <w:noBreakHyphen/>
        <w:t>labeled rhPSMA-10.1 was purified by solid</w:t>
      </w:r>
      <w:r w:rsidRPr="006412AD">
        <w:noBreakHyphen/>
        <w:t>phase extraction in a cartridge-based purification step to remove the daughter nuclides that were in secular equilibrium with [</w:t>
      </w:r>
      <w:r w:rsidRPr="006412AD">
        <w:rPr>
          <w:vertAlign w:val="superscript"/>
        </w:rPr>
        <w:t>225</w:t>
      </w:r>
      <w:proofErr w:type="gramStart"/>
      <w:r w:rsidRPr="006412AD">
        <w:t>Ac]Ac</w:t>
      </w:r>
      <w:proofErr w:type="gramEnd"/>
      <w:r w:rsidRPr="006412AD">
        <w:t>-</w:t>
      </w:r>
      <w:r w:rsidR="0072549E" w:rsidRPr="006412AD">
        <w:t>rh</w:t>
      </w:r>
      <w:r w:rsidRPr="006412AD">
        <w:t xml:space="preserve">PSMA-10.1 at the time purification started. Each well was treated with 25 </w:t>
      </w:r>
      <w:proofErr w:type="spellStart"/>
      <w:r w:rsidRPr="006412AD">
        <w:t>μL</w:t>
      </w:r>
      <w:proofErr w:type="spellEnd"/>
      <w:r w:rsidRPr="006412AD">
        <w:t xml:space="preserve"> of either RPMI (5% BSA, control) or 25 </w:t>
      </w:r>
      <w:proofErr w:type="spellStart"/>
      <w:r w:rsidRPr="006412AD">
        <w:t>μL</w:t>
      </w:r>
      <w:proofErr w:type="spellEnd"/>
      <w:r w:rsidRPr="006412AD">
        <w:t xml:space="preserve"> of a 100 </w:t>
      </w:r>
      <w:proofErr w:type="spellStart"/>
      <w:r w:rsidRPr="006412AD">
        <w:t>μM</w:t>
      </w:r>
      <w:proofErr w:type="spellEnd"/>
      <w:r w:rsidRPr="006412AD">
        <w:t xml:space="preserve"> </w:t>
      </w:r>
      <w:r w:rsidRPr="006412AD">
        <w:lastRenderedPageBreak/>
        <w:t>2</w:t>
      </w:r>
      <w:r w:rsidR="005E4054" w:rsidRPr="006412AD">
        <w:noBreakHyphen/>
      </w:r>
      <w:r w:rsidRPr="006412AD">
        <w:t>(</w:t>
      </w:r>
      <w:proofErr w:type="spellStart"/>
      <w:r w:rsidRPr="006412AD">
        <w:t>phosphonomethyl</w:t>
      </w:r>
      <w:proofErr w:type="spellEnd"/>
      <w:r w:rsidRPr="006412AD">
        <w:t>)-</w:t>
      </w:r>
      <w:proofErr w:type="spellStart"/>
      <w:r w:rsidRPr="006412AD">
        <w:t>pentandioic</w:t>
      </w:r>
      <w:proofErr w:type="spellEnd"/>
      <w:r w:rsidRPr="006412AD">
        <w:t xml:space="preserve"> acid </w:t>
      </w:r>
      <w:r w:rsidR="00575925" w:rsidRPr="006412AD">
        <w:t>(</w:t>
      </w:r>
      <w:r w:rsidR="00EB2A68" w:rsidRPr="006412AD">
        <w:t xml:space="preserve">2-PMPA; </w:t>
      </w:r>
      <w:proofErr w:type="spellStart"/>
      <w:r w:rsidRPr="006412AD">
        <w:t>Tocris</w:t>
      </w:r>
      <w:proofErr w:type="spellEnd"/>
      <w:r w:rsidRPr="006412AD">
        <w:t xml:space="preserve"> Bioscience, United Kingdom) solution in </w:t>
      </w:r>
      <w:r w:rsidR="00575925" w:rsidRPr="006412AD">
        <w:t>phosphate buffered saline (</w:t>
      </w:r>
      <w:r w:rsidRPr="006412AD">
        <w:t>PBS</w:t>
      </w:r>
      <w:r w:rsidR="00575925" w:rsidRPr="006412AD">
        <w:t>)</w:t>
      </w:r>
      <w:r w:rsidRPr="006412AD">
        <w:t xml:space="preserve"> for blockade. Next, 25 </w:t>
      </w:r>
      <w:proofErr w:type="spellStart"/>
      <w:r w:rsidRPr="006412AD">
        <w:t>μL</w:t>
      </w:r>
      <w:proofErr w:type="spellEnd"/>
      <w:r w:rsidRPr="006412AD">
        <w:t xml:space="preserve"> of the radioactive-labe</w:t>
      </w:r>
      <w:r w:rsidR="00155832" w:rsidRPr="006412AD">
        <w:t>l</w:t>
      </w:r>
      <w:r w:rsidRPr="006412AD">
        <w:t xml:space="preserve">led PSMA inhibitor ligand (50 </w:t>
      </w:r>
      <w:proofErr w:type="spellStart"/>
      <w:r w:rsidRPr="006412AD">
        <w:t>nM</w:t>
      </w:r>
      <w:proofErr w:type="spellEnd"/>
      <w:r w:rsidRPr="006412AD">
        <w:t xml:space="preserve"> in PBS) was added</w:t>
      </w:r>
      <w:r w:rsidR="004C5240" w:rsidRPr="006412AD">
        <w:t>,</w:t>
      </w:r>
      <w:r w:rsidRPr="006412AD">
        <w:t xml:space="preserve"> and the cells were incubated at 37</w:t>
      </w:r>
      <w:r w:rsidR="00F03495" w:rsidRPr="006412AD">
        <w:t> </w:t>
      </w:r>
      <w:r w:rsidRPr="006412AD">
        <w:t>°C for 60 min</w:t>
      </w:r>
      <w:r w:rsidR="00575925" w:rsidRPr="006412AD">
        <w:t>utes</w:t>
      </w:r>
      <w:r w:rsidRPr="006412AD">
        <w:t>.</w:t>
      </w:r>
      <w:r w:rsidR="00FC79BD" w:rsidRPr="006412AD">
        <w:t xml:space="preserve"> </w:t>
      </w:r>
      <w:r w:rsidRPr="006412AD">
        <w:t>The experiment was terminated by placing the 24-well plate on ice for 3 min</w:t>
      </w:r>
      <w:r w:rsidR="001D6875" w:rsidRPr="006412AD">
        <w:t>utes</w:t>
      </w:r>
      <w:r w:rsidRPr="006412AD">
        <w:t xml:space="preserve"> and removal of the medium. Each well was carefully washed with 250 </w:t>
      </w:r>
      <w:proofErr w:type="spellStart"/>
      <w:r w:rsidRPr="006412AD">
        <w:t>μL</w:t>
      </w:r>
      <w:proofErr w:type="spellEnd"/>
      <w:r w:rsidRPr="006412AD">
        <w:t xml:space="preserve"> of ice-cold PBS. Both fractions from the first steps representing the amount of free radioligand were combined. Removal of surface-bound activity was accomplished by incubation of the cells with 250 </w:t>
      </w:r>
      <w:proofErr w:type="spellStart"/>
      <w:r w:rsidRPr="006412AD">
        <w:t>μL</w:t>
      </w:r>
      <w:proofErr w:type="spellEnd"/>
      <w:r w:rsidRPr="006412AD">
        <w:t xml:space="preserve"> of ice-cold PMPA (10 </w:t>
      </w:r>
      <w:proofErr w:type="spellStart"/>
      <w:r w:rsidRPr="006412AD">
        <w:t>μM</w:t>
      </w:r>
      <w:proofErr w:type="spellEnd"/>
      <w:r w:rsidRPr="006412AD">
        <w:t xml:space="preserve"> in PBS) solution for 15 min</w:t>
      </w:r>
      <w:r w:rsidR="00A22FAE" w:rsidRPr="006412AD">
        <w:t>utes</w:t>
      </w:r>
      <w:r w:rsidRPr="006412AD">
        <w:t>.</w:t>
      </w:r>
    </w:p>
    <w:p w14:paraId="63B916F4" w14:textId="67F77D64" w:rsidR="0009332A" w:rsidRPr="006412AD" w:rsidRDefault="00687E5A" w:rsidP="006412AD">
      <w:pPr>
        <w:rPr>
          <w:b/>
          <w:bCs/>
          <w:szCs w:val="24"/>
        </w:rPr>
      </w:pPr>
      <w:r w:rsidRPr="006412AD">
        <w:t xml:space="preserve">The </w:t>
      </w:r>
      <w:r w:rsidR="006412AD" w:rsidRPr="006412AD">
        <w:t>internalized</w:t>
      </w:r>
      <w:r w:rsidRPr="006412AD">
        <w:t xml:space="preserve"> activity was determined by incubation of the cells in 250 </w:t>
      </w:r>
      <w:proofErr w:type="spellStart"/>
      <w:r w:rsidRPr="006412AD">
        <w:t>μL</w:t>
      </w:r>
      <w:proofErr w:type="spellEnd"/>
      <w:r w:rsidRPr="006412AD">
        <w:t xml:space="preserve"> of 1 M aq</w:t>
      </w:r>
      <w:r w:rsidR="00A22FAE" w:rsidRPr="006412AD">
        <w:t>ueous</w:t>
      </w:r>
      <w:r w:rsidR="007C42C6" w:rsidRPr="006412AD">
        <w:t xml:space="preserve"> sodium hydroxide</w:t>
      </w:r>
      <w:r w:rsidRPr="006412AD">
        <w:t xml:space="preserve"> </w:t>
      </w:r>
      <w:r w:rsidR="007C42C6" w:rsidRPr="006412AD">
        <w:t>(</w:t>
      </w:r>
      <w:r w:rsidRPr="006412AD">
        <w:t>NaOH</w:t>
      </w:r>
      <w:r w:rsidR="007C42C6" w:rsidRPr="006412AD">
        <w:t>)</w:t>
      </w:r>
      <w:r w:rsidRPr="006412AD">
        <w:t xml:space="preserve"> for at least 10 min</w:t>
      </w:r>
      <w:r w:rsidR="007C42C6" w:rsidRPr="006412AD">
        <w:t>utes</w:t>
      </w:r>
      <w:r w:rsidRPr="006412AD">
        <w:t xml:space="preserve">. The obtained fractions were combined with those of the subsequent washing step with 250 </w:t>
      </w:r>
      <w:proofErr w:type="spellStart"/>
      <w:r w:rsidRPr="006412AD">
        <w:t>μL</w:t>
      </w:r>
      <w:proofErr w:type="spellEnd"/>
      <w:r w:rsidRPr="006412AD">
        <w:t xml:space="preserve"> of 1 M aq</w:t>
      </w:r>
      <w:r w:rsidR="00034185" w:rsidRPr="006412AD">
        <w:t>ueous</w:t>
      </w:r>
      <w:r w:rsidRPr="006412AD">
        <w:t xml:space="preserve"> NaOH. Each experiment (control and blockade) was performed in triplicate. Free, surface-bound</w:t>
      </w:r>
      <w:r w:rsidR="00034185" w:rsidRPr="006412AD">
        <w:t>,</w:t>
      </w:r>
      <w:r w:rsidRPr="006412AD">
        <w:t xml:space="preserve"> and </w:t>
      </w:r>
      <w:r w:rsidR="006412AD" w:rsidRPr="006412AD">
        <w:t>internalized</w:t>
      </w:r>
      <w:r w:rsidRPr="006412AD">
        <w:t xml:space="preserve"> activity was quantified in a γ-counter. All </w:t>
      </w:r>
      <w:r w:rsidR="006412AD" w:rsidRPr="006412AD">
        <w:t>internalization</w:t>
      </w:r>
      <w:r w:rsidRPr="006412AD">
        <w:t xml:space="preserve"> studies were complemented by external reference studies using </w:t>
      </w:r>
      <w:r w:rsidR="00D951D4" w:rsidRPr="006412AD">
        <w:t xml:space="preserve">the reference </w:t>
      </w:r>
      <w:r w:rsidR="00F03495" w:rsidRPr="006412AD">
        <w:t>compound</w:t>
      </w:r>
      <w:r w:rsidR="00D951D4" w:rsidRPr="006412AD">
        <w:t xml:space="preserve"> (</w:t>
      </w:r>
      <w:r w:rsidR="00BF2340" w:rsidRPr="006412AD">
        <w:t xml:space="preserve">50 </w:t>
      </w:r>
      <w:proofErr w:type="spellStart"/>
      <w:r w:rsidR="00BF2340" w:rsidRPr="006412AD">
        <w:t>nM</w:t>
      </w:r>
      <w:proofErr w:type="spellEnd"/>
      <w:r w:rsidR="00BF2340" w:rsidRPr="006412AD">
        <w:t xml:space="preserve"> [</w:t>
      </w:r>
      <w:r w:rsidRPr="006412AD">
        <w:rPr>
          <w:vertAlign w:val="superscript"/>
        </w:rPr>
        <w:t>177</w:t>
      </w:r>
      <w:proofErr w:type="gramStart"/>
      <w:r w:rsidRPr="006412AD">
        <w:t>Lu</w:t>
      </w:r>
      <w:r w:rsidR="00BF2340" w:rsidRPr="006412AD">
        <w:t>]Lu</w:t>
      </w:r>
      <w:proofErr w:type="gramEnd"/>
      <w:r w:rsidRPr="006412AD">
        <w:t>-PSMA</w:t>
      </w:r>
      <w:r w:rsidR="00BF2340" w:rsidRPr="006412AD">
        <w:t>-</w:t>
      </w:r>
      <w:r w:rsidRPr="006412AD">
        <w:t>I&amp;T</w:t>
      </w:r>
      <w:r w:rsidR="00D951D4" w:rsidRPr="006412AD">
        <w:t>)</w:t>
      </w:r>
      <w:r w:rsidRPr="006412AD">
        <w:t xml:space="preserve">, which were performed analogously. Data were corrected for non-specific binding by subtracting the “amount of </w:t>
      </w:r>
      <w:r w:rsidR="006412AD" w:rsidRPr="006412AD">
        <w:t>internalized</w:t>
      </w:r>
      <w:r w:rsidRPr="006412AD">
        <w:t xml:space="preserve"> PSMA-ligand in the presence of PMPA = blockade” from the “amount of </w:t>
      </w:r>
      <w:r w:rsidR="006412AD" w:rsidRPr="006412AD">
        <w:t>internalized</w:t>
      </w:r>
      <w:r w:rsidRPr="006412AD">
        <w:t xml:space="preserve"> PSMA-ligand = total uncorrected </w:t>
      </w:r>
      <w:r w:rsidR="006412AD" w:rsidRPr="006412AD">
        <w:t>internalization</w:t>
      </w:r>
      <w:r w:rsidRPr="006412AD">
        <w:t>”. Finally</w:t>
      </w:r>
      <w:r w:rsidR="009F01AD" w:rsidRPr="006412AD">
        <w:t>,</w:t>
      </w:r>
      <w:r w:rsidRPr="006412AD">
        <w:t xml:space="preserve"> the </w:t>
      </w:r>
      <w:r w:rsidR="006412AD" w:rsidRPr="006412AD">
        <w:t>internalization</w:t>
      </w:r>
      <w:r w:rsidRPr="006412AD">
        <w:t xml:space="preserve"> was </w:t>
      </w:r>
      <w:r w:rsidR="006412AD" w:rsidRPr="006412AD">
        <w:t>normalized</w:t>
      </w:r>
      <w:r w:rsidRPr="006412AD">
        <w:t xml:space="preserve"> to the specific</w:t>
      </w:r>
      <w:r w:rsidR="00F03495" w:rsidRPr="006412AD">
        <w:t xml:space="preserve"> </w:t>
      </w:r>
      <w:r w:rsidR="006412AD" w:rsidRPr="006412AD">
        <w:t>internalization</w:t>
      </w:r>
      <w:r w:rsidRPr="006412AD">
        <w:t xml:space="preserve"> observed for the reference compound.</w:t>
      </w:r>
      <w:r w:rsidR="009F01AD" w:rsidRPr="006412AD">
        <w:t xml:space="preserve"> </w:t>
      </w:r>
    </w:p>
    <w:p w14:paraId="4AE1F2F2" w14:textId="1C926216" w:rsidR="00AC1BE1" w:rsidRPr="006412AD" w:rsidRDefault="0009332A" w:rsidP="006412AD">
      <w:pPr>
        <w:pStyle w:val="Heading2"/>
      </w:pPr>
      <w:r w:rsidRPr="006412AD">
        <w:t>Reference</w:t>
      </w:r>
    </w:p>
    <w:p w14:paraId="71FD0AE0" w14:textId="0C270B35" w:rsidR="002C5AE3" w:rsidRPr="00155832" w:rsidRDefault="0086217F" w:rsidP="006412AD">
      <w:pPr>
        <w:rPr>
          <w:szCs w:val="24"/>
          <w:lang w:val="en-GB"/>
        </w:rPr>
      </w:pPr>
      <w:r w:rsidRPr="006412AD">
        <w:rPr>
          <w:b/>
        </w:rPr>
        <w:t>1.</w:t>
      </w:r>
      <w:r w:rsidRPr="006412AD">
        <w:tab/>
        <w:t xml:space="preserve">Wurzer A, Kunert JP, Fischer S, et al. Synthesis and preclinical evaluation of </w:t>
      </w:r>
      <w:r w:rsidRPr="006412AD">
        <w:rPr>
          <w:vertAlign w:val="superscript"/>
        </w:rPr>
        <w:t>177</w:t>
      </w:r>
      <w:r w:rsidRPr="006412AD">
        <w:t xml:space="preserve">Lu-labeled </w:t>
      </w:r>
      <w:proofErr w:type="spellStart"/>
      <w:r w:rsidRPr="006412AD">
        <w:t>radiohybrid</w:t>
      </w:r>
      <w:proofErr w:type="spellEnd"/>
      <w:r w:rsidRPr="006412AD">
        <w:t xml:space="preserve"> PSMA ligands (</w:t>
      </w:r>
      <w:proofErr w:type="spellStart"/>
      <w:r w:rsidRPr="006412AD">
        <w:t>rhPSMAs</w:t>
      </w:r>
      <w:proofErr w:type="spellEnd"/>
      <w:r w:rsidRPr="006412AD">
        <w:t xml:space="preserve">) for </w:t>
      </w:r>
      <w:proofErr w:type="spellStart"/>
      <w:r w:rsidRPr="006412AD">
        <w:t>endoradiotherapy</w:t>
      </w:r>
      <w:proofErr w:type="spellEnd"/>
      <w:r w:rsidRPr="006412AD">
        <w:t xml:space="preserve"> of prostate cancer. </w:t>
      </w:r>
      <w:r w:rsidRPr="006412AD">
        <w:rPr>
          <w:i/>
        </w:rPr>
        <w:t xml:space="preserve">J </w:t>
      </w:r>
      <w:proofErr w:type="spellStart"/>
      <w:r w:rsidRPr="006412AD">
        <w:rPr>
          <w:i/>
        </w:rPr>
        <w:t>Nucl</w:t>
      </w:r>
      <w:proofErr w:type="spellEnd"/>
      <w:r w:rsidRPr="006412AD">
        <w:rPr>
          <w:i/>
        </w:rPr>
        <w:t xml:space="preserve"> Med. </w:t>
      </w:r>
      <w:proofErr w:type="gramStart"/>
      <w:r w:rsidRPr="006412AD">
        <w:t>2022;63:1489</w:t>
      </w:r>
      <w:proofErr w:type="gramEnd"/>
      <w:r w:rsidRPr="006412AD">
        <w:t>–1495.</w:t>
      </w:r>
    </w:p>
    <w:sectPr w:rsidR="002C5AE3" w:rsidRPr="00155832" w:rsidSect="008C4C6C">
      <w:footerReference w:type="default" r:id="rId10"/>
      <w:pgSz w:w="11906" w:h="16838"/>
      <w:pgMar w:top="1440" w:right="1440" w:bottom="1440" w:left="1440" w:header="708" w:footer="708" w:gutter="0"/>
      <w:pgNumType w:fmt="lowerRoman"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0055F4" w14:textId="77777777" w:rsidR="009066F6" w:rsidRPr="006412AD" w:rsidRDefault="009066F6">
      <w:pPr>
        <w:spacing w:after="0" w:line="240" w:lineRule="auto"/>
      </w:pPr>
      <w:r w:rsidRPr="006412AD">
        <w:separator/>
      </w:r>
    </w:p>
  </w:endnote>
  <w:endnote w:type="continuationSeparator" w:id="0">
    <w:p w14:paraId="6EE61BFE" w14:textId="77777777" w:rsidR="009066F6" w:rsidRPr="006412AD" w:rsidRDefault="009066F6">
      <w:pPr>
        <w:spacing w:after="0" w:line="240" w:lineRule="auto"/>
      </w:pPr>
      <w:r w:rsidRPr="006412AD">
        <w:continuationSeparator/>
      </w:r>
    </w:p>
  </w:endnote>
  <w:endnote w:type="continuationNotice" w:id="1">
    <w:p w14:paraId="29220E74" w14:textId="77777777" w:rsidR="009066F6" w:rsidRPr="006412AD" w:rsidRDefault="009066F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15973241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264BA4CC" w14:textId="77777777" w:rsidR="00F170B2" w:rsidRPr="006412AD" w:rsidRDefault="008F0421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6412AD">
          <w:rPr>
            <w:rFonts w:ascii="Arial" w:hAnsi="Arial" w:cs="Arial"/>
            <w:sz w:val="20"/>
            <w:szCs w:val="20"/>
          </w:rPr>
          <w:fldChar w:fldCharType="begin"/>
        </w:r>
        <w:r w:rsidRPr="006412AD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6412AD">
          <w:rPr>
            <w:rFonts w:ascii="Arial" w:hAnsi="Arial" w:cs="Arial"/>
            <w:sz w:val="20"/>
            <w:szCs w:val="20"/>
          </w:rPr>
          <w:fldChar w:fldCharType="separate"/>
        </w:r>
        <w:r w:rsidRPr="006412AD">
          <w:rPr>
            <w:rFonts w:ascii="Arial" w:hAnsi="Arial" w:cs="Arial"/>
            <w:sz w:val="20"/>
            <w:szCs w:val="20"/>
          </w:rPr>
          <w:t>2</w:t>
        </w:r>
        <w:r w:rsidRPr="006412AD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3EFDDAEF" w14:textId="77777777" w:rsidR="00F170B2" w:rsidRPr="006412AD" w:rsidRDefault="00F170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1820F8" w14:textId="77777777" w:rsidR="009066F6" w:rsidRPr="006412AD" w:rsidRDefault="009066F6">
      <w:pPr>
        <w:spacing w:after="0" w:line="240" w:lineRule="auto"/>
      </w:pPr>
      <w:r w:rsidRPr="006412AD">
        <w:separator/>
      </w:r>
    </w:p>
  </w:footnote>
  <w:footnote w:type="continuationSeparator" w:id="0">
    <w:p w14:paraId="0F646DBB" w14:textId="77777777" w:rsidR="009066F6" w:rsidRPr="006412AD" w:rsidRDefault="009066F6">
      <w:pPr>
        <w:spacing w:after="0" w:line="240" w:lineRule="auto"/>
      </w:pPr>
      <w:r w:rsidRPr="006412AD">
        <w:continuationSeparator/>
      </w:r>
    </w:p>
  </w:footnote>
  <w:footnote w:type="continuationNotice" w:id="1">
    <w:p w14:paraId="12EC8998" w14:textId="77777777" w:rsidR="009066F6" w:rsidRPr="006412AD" w:rsidRDefault="009066F6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clear Medicin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rdxw2psf5dawet5etprvxlffxd2xdavrd9&quot;&gt;My EndNote Library_2&lt;record-ids&gt;&lt;item&gt;1009&lt;/item&gt;&lt;/record-ids&gt;&lt;/item&gt;&lt;/Libraries&gt;"/>
  </w:docVars>
  <w:rsids>
    <w:rsidRoot w:val="008C4C6C"/>
    <w:rsid w:val="00014525"/>
    <w:rsid w:val="00034185"/>
    <w:rsid w:val="00036232"/>
    <w:rsid w:val="00064C4F"/>
    <w:rsid w:val="00072CEA"/>
    <w:rsid w:val="000828CE"/>
    <w:rsid w:val="00084DB1"/>
    <w:rsid w:val="0009332A"/>
    <w:rsid w:val="000C27CF"/>
    <w:rsid w:val="00155832"/>
    <w:rsid w:val="0019051B"/>
    <w:rsid w:val="001B0CCB"/>
    <w:rsid w:val="001C44F1"/>
    <w:rsid w:val="001D6875"/>
    <w:rsid w:val="001D6899"/>
    <w:rsid w:val="00210319"/>
    <w:rsid w:val="00214D7A"/>
    <w:rsid w:val="0023340A"/>
    <w:rsid w:val="002768DF"/>
    <w:rsid w:val="00293A1A"/>
    <w:rsid w:val="00296BDC"/>
    <w:rsid w:val="002B650C"/>
    <w:rsid w:val="002C5AE3"/>
    <w:rsid w:val="002E1A7E"/>
    <w:rsid w:val="0030297F"/>
    <w:rsid w:val="00322437"/>
    <w:rsid w:val="00325EE6"/>
    <w:rsid w:val="00330CC8"/>
    <w:rsid w:val="00353399"/>
    <w:rsid w:val="00390044"/>
    <w:rsid w:val="003977B7"/>
    <w:rsid w:val="003B24D5"/>
    <w:rsid w:val="003D727F"/>
    <w:rsid w:val="003F695C"/>
    <w:rsid w:val="00410956"/>
    <w:rsid w:val="00495ABA"/>
    <w:rsid w:val="004B3ED2"/>
    <w:rsid w:val="004C5240"/>
    <w:rsid w:val="004C5381"/>
    <w:rsid w:val="004F17EA"/>
    <w:rsid w:val="00523278"/>
    <w:rsid w:val="005253AE"/>
    <w:rsid w:val="00575925"/>
    <w:rsid w:val="00586701"/>
    <w:rsid w:val="005D362D"/>
    <w:rsid w:val="005E4054"/>
    <w:rsid w:val="00607482"/>
    <w:rsid w:val="006412AD"/>
    <w:rsid w:val="006806B9"/>
    <w:rsid w:val="00684EAD"/>
    <w:rsid w:val="00687E5A"/>
    <w:rsid w:val="006901AC"/>
    <w:rsid w:val="006D0BB5"/>
    <w:rsid w:val="006D7411"/>
    <w:rsid w:val="00704C20"/>
    <w:rsid w:val="0071215F"/>
    <w:rsid w:val="0072549E"/>
    <w:rsid w:val="00741308"/>
    <w:rsid w:val="00741E42"/>
    <w:rsid w:val="007556C5"/>
    <w:rsid w:val="00761677"/>
    <w:rsid w:val="00771D0B"/>
    <w:rsid w:val="00783CF0"/>
    <w:rsid w:val="007B0207"/>
    <w:rsid w:val="007C42C6"/>
    <w:rsid w:val="007D4D27"/>
    <w:rsid w:val="007E2964"/>
    <w:rsid w:val="007F3D46"/>
    <w:rsid w:val="0082242A"/>
    <w:rsid w:val="00853BEA"/>
    <w:rsid w:val="0086217F"/>
    <w:rsid w:val="008871A7"/>
    <w:rsid w:val="00896255"/>
    <w:rsid w:val="008C4C6C"/>
    <w:rsid w:val="008F0421"/>
    <w:rsid w:val="008F07F4"/>
    <w:rsid w:val="009066F6"/>
    <w:rsid w:val="00964554"/>
    <w:rsid w:val="009905F7"/>
    <w:rsid w:val="00991477"/>
    <w:rsid w:val="009B6634"/>
    <w:rsid w:val="009F01AD"/>
    <w:rsid w:val="00A01EC0"/>
    <w:rsid w:val="00A069FE"/>
    <w:rsid w:val="00A1096A"/>
    <w:rsid w:val="00A2281E"/>
    <w:rsid w:val="00A22F09"/>
    <w:rsid w:val="00A22FAE"/>
    <w:rsid w:val="00A32319"/>
    <w:rsid w:val="00A43410"/>
    <w:rsid w:val="00A54309"/>
    <w:rsid w:val="00A737AB"/>
    <w:rsid w:val="00AA794F"/>
    <w:rsid w:val="00AC1BE1"/>
    <w:rsid w:val="00B315D4"/>
    <w:rsid w:val="00B71B73"/>
    <w:rsid w:val="00B85563"/>
    <w:rsid w:val="00B90878"/>
    <w:rsid w:val="00B97CA9"/>
    <w:rsid w:val="00BA4189"/>
    <w:rsid w:val="00BC63CC"/>
    <w:rsid w:val="00BF2340"/>
    <w:rsid w:val="00BF2B09"/>
    <w:rsid w:val="00C235FA"/>
    <w:rsid w:val="00C4425C"/>
    <w:rsid w:val="00C53CE0"/>
    <w:rsid w:val="00C62B54"/>
    <w:rsid w:val="00CF292C"/>
    <w:rsid w:val="00D5761C"/>
    <w:rsid w:val="00D75464"/>
    <w:rsid w:val="00D951D4"/>
    <w:rsid w:val="00DA32B5"/>
    <w:rsid w:val="00DB0FF1"/>
    <w:rsid w:val="00DF2D6A"/>
    <w:rsid w:val="00E54293"/>
    <w:rsid w:val="00E6167A"/>
    <w:rsid w:val="00E84768"/>
    <w:rsid w:val="00E94B7C"/>
    <w:rsid w:val="00EB2A68"/>
    <w:rsid w:val="00EE5D47"/>
    <w:rsid w:val="00EF6292"/>
    <w:rsid w:val="00F03495"/>
    <w:rsid w:val="00F170B2"/>
    <w:rsid w:val="00F36E41"/>
    <w:rsid w:val="00F56724"/>
    <w:rsid w:val="00F77553"/>
    <w:rsid w:val="00FC7347"/>
    <w:rsid w:val="00FC7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754292"/>
  <w15:chartTrackingRefBased/>
  <w15:docId w15:val="{C60373A0-0629-4BD8-962D-6CD37669E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61C"/>
    <w:pPr>
      <w:spacing w:line="36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761C"/>
    <w:pPr>
      <w:keepNext/>
      <w:keepLines/>
      <w:spacing w:before="360" w:after="80"/>
      <w:jc w:val="center"/>
      <w:outlineLvl w:val="0"/>
    </w:pPr>
    <w:rPr>
      <w:rFonts w:eastAsiaTheme="majorEastAsia" w:cstheme="majorBidi"/>
      <w:b/>
      <w:i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761C"/>
    <w:pPr>
      <w:keepNext/>
      <w:keepLines/>
      <w:spacing w:before="160" w:after="80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4C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4C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4C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4C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4C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4C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4C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61C"/>
    <w:rPr>
      <w:rFonts w:ascii="Times New Roman" w:eastAsiaTheme="majorEastAsia" w:hAnsi="Times New Roman" w:cstheme="majorBidi"/>
      <w:b/>
      <w:i/>
      <w:sz w:val="28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5761C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4C6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4C6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4C6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4C6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4C6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4C6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4C6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5761C"/>
    <w:pPr>
      <w:spacing w:after="80" w:line="240" w:lineRule="auto"/>
      <w:contextualSpacing/>
    </w:pPr>
    <w:rPr>
      <w:rFonts w:eastAsiaTheme="majorEastAsia" w:cstheme="majorBidi"/>
      <w:b/>
      <w:i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761C"/>
    <w:rPr>
      <w:rFonts w:ascii="Times New Roman" w:eastAsiaTheme="majorEastAsia" w:hAnsi="Times New Roman" w:cstheme="majorBidi"/>
      <w:b/>
      <w:i/>
      <w:spacing w:val="-10"/>
      <w:kern w:val="28"/>
      <w:sz w:val="28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C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4C6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C4C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4C6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C4C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4C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4C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4C6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C4C6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C4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4C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4C6C"/>
    <w:rPr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4C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4C6C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C1BE1"/>
    <w:pPr>
      <w:spacing w:after="0"/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1BE1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1BE1"/>
    <w:pPr>
      <w:spacing w:line="240" w:lineRule="auto"/>
    </w:pPr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C1BE1"/>
    <w:rPr>
      <w:rFonts w:ascii="Arial" w:hAnsi="Arial" w:cs="Arial"/>
      <w:noProof/>
      <w:sz w:val="20"/>
      <w:lang w:val="en-US"/>
    </w:rPr>
  </w:style>
  <w:style w:type="paragraph" w:styleId="Revision">
    <w:name w:val="Revision"/>
    <w:hidden/>
    <w:uiPriority w:val="99"/>
    <w:semiHidden/>
    <w:rsid w:val="002B650C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7556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556C5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D951D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DDB2864E77D04A9FE6BA5244279DC8" ma:contentTypeVersion="18" ma:contentTypeDescription="Create a new document." ma:contentTypeScope="" ma:versionID="fefda07f3d03d438c759c84a6a39b4a4">
  <xsd:schema xmlns:xsd="http://www.w3.org/2001/XMLSchema" xmlns:xs="http://www.w3.org/2001/XMLSchema" xmlns:p="http://schemas.microsoft.com/office/2006/metadata/properties" xmlns:ns2="aeb3dac0-82fd-4e0b-a16f-fc621df6d447" xmlns:ns3="7ee94583-3d07-4e72-8418-c96defd3b7c5" xmlns:ns4="1e522e79-1ada-4006-9ed2-18c3f4d4f562" targetNamespace="http://schemas.microsoft.com/office/2006/metadata/properties" ma:root="true" ma:fieldsID="4233678d31447fcb7e2d0dd8c15327dd" ns2:_="" ns3:_="" ns4:_="">
    <xsd:import namespace="aeb3dac0-82fd-4e0b-a16f-fc621df6d447"/>
    <xsd:import namespace="7ee94583-3d07-4e72-8418-c96defd3b7c5"/>
    <xsd:import namespace="1e522e79-1ada-4006-9ed2-18c3f4d4f5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b3dac0-82fd-4e0b-a16f-fc621df6d4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7cb55d2-54e1-4383-aaa9-f6eb035055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94583-3d07-4e72-8418-c96defd3b7c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522e79-1ada-4006-9ed2-18c3f4d4f562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d67dc3c1-170a-4368-8512-d7817bf78b61}" ma:internalName="TaxCatchAll" ma:showField="CatchAllData" ma:web="1e522e79-1ada-4006-9ed2-18c3f4d4f56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eb3dac0-82fd-4e0b-a16f-fc621df6d447">
      <Terms xmlns="http://schemas.microsoft.com/office/infopath/2007/PartnerControls"/>
    </lcf76f155ced4ddcb4097134ff3c332f>
    <TaxCatchAll xmlns="1e522e79-1ada-4006-9ed2-18c3f4d4f562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D60A266-DED4-4BF0-BA89-CDE9F10AFB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b3dac0-82fd-4e0b-a16f-fc621df6d447"/>
    <ds:schemaRef ds:uri="7ee94583-3d07-4e72-8418-c96defd3b7c5"/>
    <ds:schemaRef ds:uri="1e522e79-1ada-4006-9ed2-18c3f4d4f5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301E99-4A26-4A99-990A-FA4146ECA19B}">
  <ds:schemaRefs>
    <ds:schemaRef ds:uri="http://purl.org/dc/elements/1.1/"/>
    <ds:schemaRef ds:uri="http://schemas.microsoft.com/office/2006/metadata/properties"/>
    <ds:schemaRef ds:uri="7ee94583-3d07-4e72-8418-c96defd3b7c5"/>
    <ds:schemaRef ds:uri="http://purl.org/dc/terms/"/>
    <ds:schemaRef ds:uri="http://schemas.openxmlformats.org/package/2006/metadata/core-properties"/>
    <ds:schemaRef ds:uri="aeb3dac0-82fd-4e0b-a16f-fc621df6d447"/>
    <ds:schemaRef ds:uri="http://schemas.microsoft.com/office/2006/documentManagement/types"/>
    <ds:schemaRef ds:uri="http://schemas.microsoft.com/office/infopath/2007/PartnerControls"/>
    <ds:schemaRef ds:uri="1e522e79-1ada-4006-9ed2-18c3f4d4f562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6B34887D-7EA7-4C4F-AFED-EA64B0267D9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DD79DCB-68C3-4789-B934-3175A14D5BE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3</Pages>
  <Words>977</Words>
  <Characters>5574</Characters>
  <Application>Microsoft Office Word</Application>
  <DocSecurity>0</DocSecurity>
  <Lines>46</Lines>
  <Paragraphs>13</Paragraphs>
  <ScaleCrop>false</ScaleCrop>
  <Company/>
  <LinksUpToDate>false</LinksUpToDate>
  <CharactersWithSpaces>6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Wilson</dc:creator>
  <cp:keywords/>
  <dc:description/>
  <cp:lastModifiedBy>Victoria Harle</cp:lastModifiedBy>
  <cp:revision>84</cp:revision>
  <dcterms:created xsi:type="dcterms:W3CDTF">2025-04-07T04:33:00Z</dcterms:created>
  <dcterms:modified xsi:type="dcterms:W3CDTF">2026-04-13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DDB2864E77D04A9FE6BA5244279DC8</vt:lpwstr>
  </property>
  <property fmtid="{D5CDD505-2E9C-101B-9397-08002B2CF9AE}" pid="3" name="MediaServiceImageTags">
    <vt:lpwstr/>
  </property>
  <property fmtid="{D5CDD505-2E9C-101B-9397-08002B2CF9AE}" pid="4" name="docLang">
    <vt:lpwstr>en</vt:lpwstr>
  </property>
</Properties>
</file>